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71793" w14:textId="77777777" w:rsidR="00AB5CBC" w:rsidRPr="003F0D99" w:rsidRDefault="00AB5CBC" w:rsidP="00AB5CBC">
      <w:pPr>
        <w:rPr>
          <w:rFonts w:ascii="Arial" w:hAnsi="Arial" w:cs="Arial"/>
        </w:rPr>
      </w:pPr>
      <w:r w:rsidRPr="003F0D99">
        <w:rPr>
          <w:rFonts w:ascii="Arial" w:hAnsi="Arial" w:cs="Arial"/>
          <w:b/>
          <w:bCs/>
          <w:i/>
          <w:iCs/>
        </w:rPr>
        <w:t>Mentee Satisfaction Survey</w:t>
      </w:r>
    </w:p>
    <w:p w14:paraId="42D01A00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gramStart"/>
      <w:r w:rsidRPr="003F0D99">
        <w:rPr>
          <w:rFonts w:ascii="Arial" w:hAnsi="Arial" w:cs="Arial"/>
        </w:rPr>
        <w:t>Overall</w:t>
      </w:r>
      <w:proofErr w:type="gramEnd"/>
      <w:r w:rsidRPr="003F0D99">
        <w:rPr>
          <w:rFonts w:ascii="Arial" w:hAnsi="Arial" w:cs="Arial"/>
        </w:rPr>
        <w:t xml:space="preserve"> how would you rate your experience with the Dialysafe peer mentoring program? </w:t>
      </w:r>
    </w:p>
    <w:p w14:paraId="4482434C" w14:textId="77777777" w:rsidR="00AB5CBC" w:rsidRPr="003F0D99" w:rsidRDefault="00AB5CBC" w:rsidP="00AB5CB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Excellent</w:t>
      </w:r>
    </w:p>
    <w:p w14:paraId="545C9785" w14:textId="77777777" w:rsidR="00AB5CBC" w:rsidRPr="003F0D99" w:rsidRDefault="00AB5CBC" w:rsidP="00AB5CB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Good</w:t>
      </w:r>
    </w:p>
    <w:p w14:paraId="7F2DAC25" w14:textId="77777777" w:rsidR="00AB5CBC" w:rsidRPr="003F0D99" w:rsidRDefault="00AB5CBC" w:rsidP="00AB5CB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Fair</w:t>
      </w:r>
    </w:p>
    <w:p w14:paraId="1631F7B0" w14:textId="77777777" w:rsidR="00AB5CBC" w:rsidRPr="003F0D99" w:rsidRDefault="00AB5CBC" w:rsidP="00AB5CB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Poor</w:t>
      </w:r>
    </w:p>
    <w:p w14:paraId="15F7D250" w14:textId="77777777" w:rsidR="00AB5CBC" w:rsidRPr="003F0D99" w:rsidRDefault="00AB5CBC" w:rsidP="00AB5CBC">
      <w:pPr>
        <w:pStyle w:val="ListParagraph"/>
        <w:ind w:left="1440"/>
        <w:rPr>
          <w:rFonts w:ascii="Arial" w:hAnsi="Arial" w:cs="Arial"/>
        </w:rPr>
      </w:pPr>
    </w:p>
    <w:p w14:paraId="5F4C0374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Please tell us how much you agree or disagree with the following statements: (1-5 Strongly Agree to Strongly Disagree)</w:t>
      </w:r>
    </w:p>
    <w:p w14:paraId="022D626B" w14:textId="77777777" w:rsidR="00AB5CBC" w:rsidRPr="003F0D99" w:rsidRDefault="00AB5CBC" w:rsidP="00AB5CB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My mentor was helpful</w:t>
      </w:r>
    </w:p>
    <w:p w14:paraId="22255E37" w14:textId="77777777" w:rsidR="00AB5CBC" w:rsidRPr="003F0D99" w:rsidRDefault="00AB5CBC" w:rsidP="00AB5CB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My mentor was supportive</w:t>
      </w:r>
    </w:p>
    <w:p w14:paraId="0E9C386E" w14:textId="77777777" w:rsidR="00AB5CBC" w:rsidRPr="003F0D99" w:rsidRDefault="00AB5CBC" w:rsidP="00AB5CB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My mentor was knowledgeable</w:t>
      </w:r>
    </w:p>
    <w:p w14:paraId="1A2D9347" w14:textId="77777777" w:rsidR="00AB5CBC" w:rsidRPr="003F0D99" w:rsidRDefault="00AB5CBC" w:rsidP="00AB5CBC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The tablet system was easy to use to talk to my mentor.</w:t>
      </w:r>
    </w:p>
    <w:p w14:paraId="6177D0ED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</w:p>
    <w:p w14:paraId="4C96EE89" w14:textId="77777777" w:rsidR="00AB5CBC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How easy or hard was it for you to get the tablet to use in your Peer Mentoring Sessions?</w:t>
      </w:r>
    </w:p>
    <w:p w14:paraId="5549E0D3" w14:textId="77777777" w:rsidR="00AB5CBC" w:rsidRDefault="00AB5CBC" w:rsidP="00AB5CBC">
      <w:pPr>
        <w:pStyle w:val="ListParagraph"/>
        <w:rPr>
          <w:rFonts w:ascii="Arial" w:hAnsi="Arial" w:cs="Arial"/>
        </w:rPr>
      </w:pPr>
      <w:r w:rsidRPr="003F0D99">
        <w:rPr>
          <w:rFonts w:ascii="Arial" w:hAnsi="Arial" w:cs="Arial"/>
        </w:rPr>
        <w:t>(1-5; very hard to very easy)</w:t>
      </w:r>
    </w:p>
    <w:p w14:paraId="0E42DD71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</w:p>
    <w:p w14:paraId="3635E2E9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How easy or hard was it for you to return the tablet to Study Staff at the University of Michigan?</w:t>
      </w:r>
    </w:p>
    <w:p w14:paraId="4C4EDA96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  <w:r w:rsidRPr="003F0D99">
        <w:rPr>
          <w:rFonts w:ascii="Arial" w:hAnsi="Arial" w:cs="Arial"/>
        </w:rPr>
        <w:t>(1-5; very hard to very easy)</w:t>
      </w:r>
    </w:p>
    <w:p w14:paraId="08249373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</w:p>
    <w:p w14:paraId="7E3945EA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Please tell us how much you agree or disagree with the following statements: (1-5 Strongly Agree to Strongly Disagree)</w:t>
      </w:r>
    </w:p>
    <w:p w14:paraId="763C297A" w14:textId="77777777" w:rsidR="00AB5CBC" w:rsidRPr="003F0D99" w:rsidRDefault="00AB5CBC" w:rsidP="00AB5CB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think that I would like to use the tablet frequently.</w:t>
      </w:r>
    </w:p>
    <w:p w14:paraId="7D1016BE" w14:textId="77777777" w:rsidR="00AB5CBC" w:rsidRPr="003F0D99" w:rsidRDefault="00AB5CBC" w:rsidP="00AB5CB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found the tablet unnecessarily complex.</w:t>
      </w:r>
    </w:p>
    <w:p w14:paraId="6D4566BD" w14:textId="77777777" w:rsidR="00AB5CBC" w:rsidRPr="003F0D99" w:rsidRDefault="00AB5CBC" w:rsidP="00AB5CB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thought the tablet was easy to use.</w:t>
      </w:r>
    </w:p>
    <w:p w14:paraId="1A835A45" w14:textId="77777777" w:rsidR="00AB5CBC" w:rsidRPr="003F0D99" w:rsidRDefault="00AB5CBC" w:rsidP="00AB5CB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needed the support of another person to be able to use the tablet.</w:t>
      </w:r>
    </w:p>
    <w:p w14:paraId="3C2ADB6A" w14:textId="77777777" w:rsidR="00AB5CBC" w:rsidRPr="003F0D99" w:rsidRDefault="00AB5CBC" w:rsidP="00AB5CB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found that the various functions in the tablet were well integrated.</w:t>
      </w:r>
    </w:p>
    <w:p w14:paraId="53303CE3" w14:textId="77777777" w:rsidR="00AB5CBC" w:rsidRPr="003F0D99" w:rsidRDefault="00AB5CBC" w:rsidP="00AB5CB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thought there was too much inconsistency in the tablet.</w:t>
      </w:r>
    </w:p>
    <w:p w14:paraId="7C9C9FF6" w14:textId="77777777" w:rsidR="00AB5CBC" w:rsidRPr="003F0D99" w:rsidRDefault="00AB5CBC" w:rsidP="00AB5CB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would imagine that most people would learn to use the tablet very quickly.</w:t>
      </w:r>
    </w:p>
    <w:p w14:paraId="1FB195DB" w14:textId="77777777" w:rsidR="00AB5CBC" w:rsidRPr="003F0D99" w:rsidRDefault="00AB5CBC" w:rsidP="00AB5CB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found the tablet very cumbersome to use.</w:t>
      </w:r>
    </w:p>
    <w:p w14:paraId="7ACEC534" w14:textId="77777777" w:rsidR="00AB5CBC" w:rsidRPr="003F0D99" w:rsidRDefault="00AB5CBC" w:rsidP="00AB5CB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felt very confident using the tablet.</w:t>
      </w:r>
    </w:p>
    <w:p w14:paraId="69704324" w14:textId="77777777" w:rsidR="00AB5CBC" w:rsidRPr="003F0D99" w:rsidRDefault="00AB5CBC" w:rsidP="00AB5CBC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 xml:space="preserve">I needed to learn a lot of things before I could get going with the tablet </w:t>
      </w:r>
    </w:p>
    <w:p w14:paraId="12CCA19C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</w:p>
    <w:p w14:paraId="4F6095DE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Did you share the paper titled “Patient Peer Mentoring Program: Information for Family Members of Participants” (pictured right) with anyone? (Yes/No)</w:t>
      </w:r>
    </w:p>
    <w:p w14:paraId="47624854" w14:textId="77777777" w:rsidR="00AB5CBC" w:rsidRPr="003F0D99" w:rsidRDefault="00AB5CBC" w:rsidP="00AB5CB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f yes, how many people did you share it with? __</w:t>
      </w:r>
    </w:p>
    <w:p w14:paraId="207DA0D3" w14:textId="77777777" w:rsidR="00AB5CBC" w:rsidRPr="003F0D99" w:rsidRDefault="00AB5CBC" w:rsidP="00AB5CBC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f yes, who did you share it with? (Check all that apply)</w:t>
      </w:r>
    </w:p>
    <w:p w14:paraId="0E8F7E1F" w14:textId="77777777" w:rsidR="00AB5CBC" w:rsidRPr="003F0D99" w:rsidRDefault="00AB5CBC" w:rsidP="00AB5CBC"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Spouse/partner</w:t>
      </w:r>
    </w:p>
    <w:p w14:paraId="31E618F8" w14:textId="77777777" w:rsidR="00AB5CBC" w:rsidRPr="003F0D99" w:rsidRDefault="00AB5CBC" w:rsidP="00AB5CBC"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Adult child/children</w:t>
      </w:r>
    </w:p>
    <w:p w14:paraId="6358B44A" w14:textId="77777777" w:rsidR="00AB5CBC" w:rsidRPr="003F0D99" w:rsidRDefault="00AB5CBC" w:rsidP="00AB5CBC"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Parent(s)</w:t>
      </w:r>
    </w:p>
    <w:p w14:paraId="5D095EB0" w14:textId="77777777" w:rsidR="00AB5CBC" w:rsidRPr="003F0D99" w:rsidRDefault="00AB5CBC" w:rsidP="00AB5CBC"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Sibling(s)</w:t>
      </w:r>
    </w:p>
    <w:p w14:paraId="4B825DAE" w14:textId="77777777" w:rsidR="00AB5CBC" w:rsidRPr="003F0D99" w:rsidRDefault="00AB5CBC" w:rsidP="00AB5CBC"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Niece(s) or nephew(s)</w:t>
      </w:r>
    </w:p>
    <w:p w14:paraId="6350AA96" w14:textId="77777777" w:rsidR="00AB5CBC" w:rsidRPr="003F0D99" w:rsidRDefault="00AB5CBC" w:rsidP="00AB5CBC"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Cousin(s)</w:t>
      </w:r>
    </w:p>
    <w:p w14:paraId="28AD162F" w14:textId="77777777" w:rsidR="00AB5CBC" w:rsidRPr="003F0D99" w:rsidRDefault="00AB5CBC" w:rsidP="00AB5CBC"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Friend(s)</w:t>
      </w:r>
    </w:p>
    <w:p w14:paraId="1338CCD0" w14:textId="77777777" w:rsidR="00AB5CBC" w:rsidRPr="003F0D99" w:rsidRDefault="00AB5CBC" w:rsidP="00AB5CBC">
      <w:pPr>
        <w:pStyle w:val="ListParagraph"/>
        <w:numPr>
          <w:ilvl w:val="2"/>
          <w:numId w:val="4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lastRenderedPageBreak/>
        <w:t>Other ______</w:t>
      </w:r>
    </w:p>
    <w:p w14:paraId="051602D6" w14:textId="77777777" w:rsidR="00AB5CBC" w:rsidRPr="003F0D99" w:rsidRDefault="00AB5CBC" w:rsidP="00AB5CBC">
      <w:pPr>
        <w:pStyle w:val="ListParagraph"/>
        <w:ind w:left="2160"/>
        <w:rPr>
          <w:rFonts w:ascii="Arial" w:hAnsi="Arial" w:cs="Arial"/>
        </w:rPr>
      </w:pPr>
    </w:p>
    <w:p w14:paraId="387772DB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 xml:space="preserve">Please tell us how much you agree or disagree with the following statements: (1-5 Likert: Strongly Disagree to Strongly Agree) </w:t>
      </w:r>
    </w:p>
    <w:p w14:paraId="597E0E5A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  <w:r w:rsidRPr="003F0D99">
        <w:rPr>
          <w:rFonts w:ascii="Arial" w:hAnsi="Arial" w:cs="Arial"/>
        </w:rPr>
        <w:t>During the time I have been receiving peer mentoring:</w:t>
      </w:r>
    </w:p>
    <w:p w14:paraId="53F987E2" w14:textId="77777777" w:rsidR="00AB5CBC" w:rsidRPr="003F0D99" w:rsidRDefault="00AB5CBC" w:rsidP="00AB5CB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 xml:space="preserve">My family has really tried to help me. </w:t>
      </w:r>
    </w:p>
    <w:p w14:paraId="26DEC63D" w14:textId="77777777" w:rsidR="00AB5CBC" w:rsidRPr="003F0D99" w:rsidRDefault="00AB5CBC" w:rsidP="00AB5CB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got the emotional help and support I needed from my family.</w:t>
      </w:r>
    </w:p>
    <w:p w14:paraId="4B67E388" w14:textId="77777777" w:rsidR="00AB5CBC" w:rsidRPr="003F0D99" w:rsidRDefault="00AB5CBC" w:rsidP="00AB5CB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could talk about my problems with my family.</w:t>
      </w:r>
    </w:p>
    <w:p w14:paraId="6B90BC49" w14:textId="77777777" w:rsidR="00AB5CBC" w:rsidRPr="003F0D99" w:rsidRDefault="00AB5CBC" w:rsidP="00AB5CB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My family was willing to help me make decisions.</w:t>
      </w:r>
    </w:p>
    <w:p w14:paraId="2A941B3B" w14:textId="77777777" w:rsidR="00AB5CBC" w:rsidRPr="003F0D99" w:rsidRDefault="00AB5CBC" w:rsidP="00AB5CBC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My family was willing to help me reach my goals.</w:t>
      </w:r>
    </w:p>
    <w:p w14:paraId="0EE570B1" w14:textId="77777777" w:rsidR="00AB5CBC" w:rsidRPr="003F0D99" w:rsidRDefault="00AB5CBC" w:rsidP="00AB5CBC">
      <w:pPr>
        <w:pStyle w:val="ListParagraph"/>
        <w:ind w:left="2160"/>
        <w:rPr>
          <w:rFonts w:ascii="Arial" w:hAnsi="Arial" w:cs="Arial"/>
        </w:rPr>
      </w:pPr>
    </w:p>
    <w:p w14:paraId="1320EA01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Did you tell any other patients in your clinic about things you learned from the educational or peer mentoring sessions? Yes/No</w:t>
      </w:r>
    </w:p>
    <w:p w14:paraId="70BDE893" w14:textId="77777777" w:rsidR="00AB5CBC" w:rsidRPr="003F0D99" w:rsidRDefault="00AB5CBC" w:rsidP="00AB5CBC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f yes, how many people did you tell? __</w:t>
      </w:r>
    </w:p>
    <w:p w14:paraId="409042CB" w14:textId="77777777" w:rsidR="00AB5CBC" w:rsidRPr="003F0D99" w:rsidRDefault="00AB5CBC" w:rsidP="00AB5CBC">
      <w:pPr>
        <w:pStyle w:val="ListParagraph"/>
        <w:ind w:left="2160"/>
        <w:rPr>
          <w:rFonts w:ascii="Arial" w:hAnsi="Arial" w:cs="Arial"/>
        </w:rPr>
      </w:pPr>
    </w:p>
    <w:p w14:paraId="795F3518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Did any other patients in your clinic tell you about things they learned from the educational or peer mentoring sessions? Yes/No</w:t>
      </w:r>
    </w:p>
    <w:p w14:paraId="5484C145" w14:textId="77777777" w:rsidR="00AB5CBC" w:rsidRPr="003F0D99" w:rsidRDefault="00AB5CBC" w:rsidP="00AB5CBC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f yes, how many people told you things? __</w:t>
      </w:r>
    </w:p>
    <w:p w14:paraId="03F74F1C" w14:textId="77777777" w:rsidR="00AB5CBC" w:rsidRPr="003F0D99" w:rsidRDefault="00AB5CBC" w:rsidP="00AB5CBC">
      <w:pPr>
        <w:pStyle w:val="ListParagraph"/>
        <w:ind w:left="2160"/>
        <w:rPr>
          <w:rFonts w:ascii="Arial" w:hAnsi="Arial" w:cs="Arial"/>
        </w:rPr>
      </w:pPr>
    </w:p>
    <w:p w14:paraId="41A28CE2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would recommend the Dialysafe peer mentoring program to someone else in a similar situation. (1-5 Strongly Agree to Strongly Disagree)</w:t>
      </w:r>
    </w:p>
    <w:p w14:paraId="14039E49" w14:textId="77777777" w:rsidR="00AB5CBC" w:rsidRPr="003F0D99" w:rsidRDefault="00AB5CBC" w:rsidP="00AB5CBC">
      <w:pPr>
        <w:pStyle w:val="ListParagraph"/>
        <w:rPr>
          <w:rFonts w:ascii="Arial" w:hAnsi="Arial" w:cs="Arial"/>
          <w:highlight w:val="yellow"/>
        </w:rPr>
      </w:pPr>
    </w:p>
    <w:p w14:paraId="69DC0460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Did you make changes, or do anything differently, in these areas as a result of the Dialysafe peer mentoring program? (</w:t>
      </w:r>
      <w:proofErr w:type="gramStart"/>
      <w:r w:rsidRPr="003F0D99">
        <w:rPr>
          <w:rFonts w:ascii="Arial" w:hAnsi="Arial" w:cs="Arial"/>
        </w:rPr>
        <w:t>check</w:t>
      </w:r>
      <w:proofErr w:type="gramEnd"/>
      <w:r w:rsidRPr="003F0D99">
        <w:rPr>
          <w:rFonts w:ascii="Arial" w:hAnsi="Arial" w:cs="Arial"/>
        </w:rPr>
        <w:t xml:space="preserve"> all that apply)</w:t>
      </w:r>
    </w:p>
    <w:p w14:paraId="38A0B702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Limiting my sodium intake</w:t>
      </w:r>
    </w:p>
    <w:p w14:paraId="0899A34B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Tracking my sodium intake</w:t>
      </w:r>
    </w:p>
    <w:p w14:paraId="091A2660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Limiting my fluid Intake</w:t>
      </w:r>
    </w:p>
    <w:p w14:paraId="4B3EF835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Tracking my fluid intake</w:t>
      </w:r>
    </w:p>
    <w:p w14:paraId="49C4E018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Reporting symptoms during my dialysis session to dialysis staff</w:t>
      </w:r>
    </w:p>
    <w:p w14:paraId="20D5E691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Tracking my weight at home</w:t>
      </w:r>
    </w:p>
    <w:p w14:paraId="48FB0717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Tracking my blood pressure at home</w:t>
      </w:r>
    </w:p>
    <w:p w14:paraId="614BE2F5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Talking to my dialysis team about my estimated dry weight</w:t>
      </w:r>
    </w:p>
    <w:p w14:paraId="374EB688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Talking to my dialysis team about my fluid removal goal or ultrafiltration rate</w:t>
      </w:r>
    </w:p>
    <w:p w14:paraId="61BD5DF7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Not shortening or skipping dialysis sessions</w:t>
      </w:r>
    </w:p>
    <w:p w14:paraId="38CAAF69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Shortening or skipping fewer sessions</w:t>
      </w:r>
    </w:p>
    <w:p w14:paraId="52B83173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 xml:space="preserve">Attending extra, or longer, dialysis sessions as needed </w:t>
      </w:r>
    </w:p>
    <w:p w14:paraId="7F4DEE9A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Attending my care plan meeting at my facility</w:t>
      </w:r>
    </w:p>
    <w:p w14:paraId="6BC78460" w14:textId="77777777" w:rsidR="00AB5CBC" w:rsidRPr="003F0D99" w:rsidRDefault="00AB5CBC" w:rsidP="00AB5CBC">
      <w:pPr>
        <w:pStyle w:val="ListParagraph"/>
        <w:numPr>
          <w:ilvl w:val="1"/>
          <w:numId w:val="8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Keeping my care team informed about changes in my health such as emergency room trips, upcoming procedures, or medication changes</w:t>
      </w:r>
    </w:p>
    <w:p w14:paraId="602E4F95" w14:textId="77777777" w:rsidR="00AB5CBC" w:rsidRPr="003F0D99" w:rsidRDefault="00AB5CBC" w:rsidP="00AB5CBC">
      <w:pPr>
        <w:pStyle w:val="ListParagraph"/>
        <w:ind w:left="2160"/>
        <w:rPr>
          <w:rFonts w:ascii="Arial" w:hAnsi="Arial" w:cs="Arial"/>
        </w:rPr>
      </w:pPr>
    </w:p>
    <w:p w14:paraId="6BAFF8F1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Did you feel the Dialysafe program helped you set goals? Yes/No</w:t>
      </w:r>
    </w:p>
    <w:p w14:paraId="58EE3261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Did the Dialysafe program help you reach the goals you set? Yes/No</w:t>
      </w:r>
    </w:p>
    <w:p w14:paraId="450FA4C1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Was it helpful to discuss goals with your mentor after each educational session? Yes/No</w:t>
      </w:r>
    </w:p>
    <w:p w14:paraId="04306113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What did you like best about the Dialysafe program?</w:t>
      </w:r>
      <w:r>
        <w:rPr>
          <w:rFonts w:ascii="Arial" w:hAnsi="Arial" w:cs="Arial"/>
        </w:rPr>
        <w:t xml:space="preserve"> (Open text)</w:t>
      </w:r>
    </w:p>
    <w:p w14:paraId="4F08CB07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How could we improve the Dialysafe program?</w:t>
      </w:r>
      <w:r>
        <w:rPr>
          <w:rFonts w:ascii="Arial" w:hAnsi="Arial" w:cs="Arial"/>
        </w:rPr>
        <w:t xml:space="preserve"> (Open text)</w:t>
      </w:r>
    </w:p>
    <w:p w14:paraId="1F619D11" w14:textId="77777777" w:rsidR="00AB5CBC" w:rsidRPr="003F0D99" w:rsidRDefault="00AB5CBC" w:rsidP="00AB5CBC">
      <w:pPr>
        <w:rPr>
          <w:rFonts w:ascii="Arial" w:hAnsi="Arial" w:cs="Arial"/>
        </w:rPr>
      </w:pPr>
    </w:p>
    <w:p w14:paraId="7ED360A0" w14:textId="77777777" w:rsidR="00AB5CBC" w:rsidRPr="003F0D99" w:rsidRDefault="00AB5CBC" w:rsidP="00AB5CBC">
      <w:pPr>
        <w:rPr>
          <w:rFonts w:ascii="Arial" w:hAnsi="Arial" w:cs="Arial"/>
        </w:rPr>
      </w:pPr>
      <w:r w:rsidRPr="003F0D99">
        <w:rPr>
          <w:rFonts w:ascii="Arial" w:hAnsi="Arial" w:cs="Arial"/>
          <w:b/>
          <w:bCs/>
          <w:i/>
          <w:iCs/>
        </w:rPr>
        <w:lastRenderedPageBreak/>
        <w:t>Mentor Satisfaction Survey</w:t>
      </w:r>
    </w:p>
    <w:p w14:paraId="0E2ED6F5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gramStart"/>
      <w:r w:rsidRPr="003F0D99">
        <w:rPr>
          <w:rFonts w:ascii="Arial" w:hAnsi="Arial" w:cs="Arial"/>
        </w:rPr>
        <w:t>Overall</w:t>
      </w:r>
      <w:proofErr w:type="gramEnd"/>
      <w:r w:rsidRPr="003F0D99">
        <w:rPr>
          <w:rFonts w:ascii="Arial" w:hAnsi="Arial" w:cs="Arial"/>
        </w:rPr>
        <w:t xml:space="preserve"> how would you rate your experience with the Dialysafe program? </w:t>
      </w:r>
    </w:p>
    <w:p w14:paraId="35F94028" w14:textId="77777777" w:rsidR="00AB5CBC" w:rsidRPr="003F0D99" w:rsidRDefault="00AB5CBC" w:rsidP="00AB5CB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Excellent</w:t>
      </w:r>
    </w:p>
    <w:p w14:paraId="361F1F7D" w14:textId="77777777" w:rsidR="00AB5CBC" w:rsidRPr="003F0D99" w:rsidRDefault="00AB5CBC" w:rsidP="00AB5CB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Good</w:t>
      </w:r>
    </w:p>
    <w:p w14:paraId="6307D9E5" w14:textId="77777777" w:rsidR="00AB5CBC" w:rsidRPr="003F0D99" w:rsidRDefault="00AB5CBC" w:rsidP="00AB5CB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Fair</w:t>
      </w:r>
    </w:p>
    <w:p w14:paraId="3F3F1E14" w14:textId="77777777" w:rsidR="00AB5CBC" w:rsidRPr="003F0D99" w:rsidRDefault="00AB5CBC" w:rsidP="00AB5CBC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Poor</w:t>
      </w:r>
    </w:p>
    <w:p w14:paraId="7371B0B7" w14:textId="77777777" w:rsidR="00AB5CBC" w:rsidRPr="003F0D99" w:rsidRDefault="00AB5CBC" w:rsidP="00AB5CBC">
      <w:pPr>
        <w:rPr>
          <w:rFonts w:ascii="Arial" w:hAnsi="Arial" w:cs="Arial"/>
        </w:rPr>
      </w:pPr>
      <w:r w:rsidRPr="003F0D99">
        <w:rPr>
          <w:rFonts w:ascii="Arial" w:hAnsi="Arial" w:cs="Arial"/>
        </w:rPr>
        <w:t>Please tell us how much you agree or disagree with the following statements about your experience with your mentee:</w:t>
      </w:r>
    </w:p>
    <w:p w14:paraId="6B95594F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The program allowed me to be helpful to my mentee(s).  (1-5 Strongly Agree to Strongly Disagree)</w:t>
      </w:r>
    </w:p>
    <w:p w14:paraId="5B901D37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 xml:space="preserve">I had a good relationship with my </w:t>
      </w:r>
      <w:proofErr w:type="gramStart"/>
      <w:r w:rsidRPr="003F0D99">
        <w:rPr>
          <w:rFonts w:ascii="Arial" w:hAnsi="Arial" w:cs="Arial"/>
        </w:rPr>
        <w:t>mentees  (</w:t>
      </w:r>
      <w:proofErr w:type="gramEnd"/>
      <w:r w:rsidRPr="003F0D99">
        <w:rPr>
          <w:rFonts w:ascii="Arial" w:hAnsi="Arial" w:cs="Arial"/>
        </w:rPr>
        <w:t>1-5 Strongly Agree to Strongly Disagree)</w:t>
      </w:r>
    </w:p>
    <w:p w14:paraId="42BDA803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My mentee(s) and I could trust each other. (1-5 Strongly Agree to Strongly Disagree)</w:t>
      </w:r>
    </w:p>
    <w:p w14:paraId="00E35D8D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My mentee(s) made positive changes to their health because of our time together. (1-5 Strongly Agree to Strongly Disagree)</w:t>
      </w:r>
    </w:p>
    <w:p w14:paraId="2D889143" w14:textId="77777777" w:rsidR="00AB5CBC" w:rsidRPr="003F0D99" w:rsidRDefault="00AB5CBC" w:rsidP="00AB5CBC">
      <w:pPr>
        <w:rPr>
          <w:rFonts w:ascii="Arial" w:hAnsi="Arial" w:cs="Arial"/>
        </w:rPr>
      </w:pPr>
      <w:r w:rsidRPr="003F0D99">
        <w:rPr>
          <w:rFonts w:ascii="Arial" w:hAnsi="Arial" w:cs="Arial"/>
        </w:rPr>
        <w:t>Please tell us how much you agree or disagree with each of these statements about your personal experience with the program:</w:t>
      </w:r>
    </w:p>
    <w:p w14:paraId="6B39832B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The National Kidney Foundation staff is supportive to peer mentors. (1-5 Strongly Agree to Strongly Disagree)</w:t>
      </w:r>
    </w:p>
    <w:p w14:paraId="1869E712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The National Kidney Foundation staff is available to help when needed. (1-5 Strongly Agree to Strongly Disagree)</w:t>
      </w:r>
    </w:p>
    <w:p w14:paraId="31D262B3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would recommend becoming a peer mentor for the Dialysafe program to a friend. (1-5 Strongly Agree to Strongly Disagree)</w:t>
      </w:r>
    </w:p>
    <w:p w14:paraId="6F21399A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would be willing to be a mentor in a program like Dialysafe again in the future. (1-5 Strongly Agree to Strongly Disagree)</w:t>
      </w:r>
    </w:p>
    <w:p w14:paraId="68ABBB35" w14:textId="77777777" w:rsidR="00AB5CBC" w:rsidRPr="003F0D99" w:rsidRDefault="00AB5CBC" w:rsidP="00AB5CBC">
      <w:pPr>
        <w:pStyle w:val="ListParagraph"/>
        <w:numPr>
          <w:ilvl w:val="1"/>
          <w:numId w:val="10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Please explain why you would/would not want to be part of a similar program.</w:t>
      </w:r>
    </w:p>
    <w:p w14:paraId="1F39E09C" w14:textId="77777777" w:rsidR="00AB5CBC" w:rsidRPr="003F0D99" w:rsidRDefault="00AB5CBC" w:rsidP="00AB5CBC">
      <w:pPr>
        <w:rPr>
          <w:rFonts w:ascii="Arial" w:hAnsi="Arial" w:cs="Arial"/>
        </w:rPr>
      </w:pPr>
      <w:r w:rsidRPr="003F0D99">
        <w:rPr>
          <w:rFonts w:ascii="Arial" w:hAnsi="Arial" w:cs="Arial"/>
        </w:rPr>
        <w:t>Please answer the following questions about peer mentor training.</w:t>
      </w:r>
    </w:p>
    <w:p w14:paraId="0A6A79EC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After peer mentor training, I felt prepared to discuss topics regarding intradialytic hypotension with a mentee.</w:t>
      </w:r>
    </w:p>
    <w:p w14:paraId="31D3FD85" w14:textId="77777777" w:rsidR="00AB5CBC" w:rsidRPr="003F0D99" w:rsidRDefault="00AB5CBC" w:rsidP="00AB5CBC">
      <w:pPr>
        <w:pStyle w:val="ListParagraph"/>
        <w:numPr>
          <w:ilvl w:val="1"/>
          <w:numId w:val="1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 xml:space="preserve"> Strongly Agree to Strongly Disagree)</w:t>
      </w:r>
    </w:p>
    <w:p w14:paraId="2CB1A64B" w14:textId="77777777" w:rsidR="00AB5CBC" w:rsidRPr="003F0D99" w:rsidRDefault="00AB5CBC" w:rsidP="00AB5CBC">
      <w:pPr>
        <w:pStyle w:val="ListParagraph"/>
        <w:ind w:left="1080"/>
        <w:rPr>
          <w:rFonts w:ascii="Arial" w:hAnsi="Arial" w:cs="Arial"/>
        </w:rPr>
      </w:pPr>
    </w:p>
    <w:p w14:paraId="36454FF5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After peer mentor training, I felt prepared to use the web-based management system.</w:t>
      </w:r>
    </w:p>
    <w:p w14:paraId="1C193323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  <w:r w:rsidRPr="003F0D99">
        <w:rPr>
          <w:rFonts w:ascii="Arial" w:hAnsi="Arial" w:cs="Arial"/>
        </w:rPr>
        <w:t>(1-5 Strongly Agree to Strongly Disagree)</w:t>
      </w:r>
    </w:p>
    <w:p w14:paraId="0DCB83FC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</w:p>
    <w:p w14:paraId="53930BD9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What, if anything, did you find most helpful about the peer mentor training? (Open text)</w:t>
      </w:r>
    </w:p>
    <w:p w14:paraId="4B3A719A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What, if anything, would you change about the peer mentor training? (Open text)</w:t>
      </w:r>
    </w:p>
    <w:p w14:paraId="1C24FEC2" w14:textId="77777777" w:rsidR="00AB5CBC" w:rsidRPr="003F0D99" w:rsidRDefault="00AB5CBC" w:rsidP="00AB5CBC">
      <w:pPr>
        <w:rPr>
          <w:rFonts w:ascii="Arial" w:hAnsi="Arial" w:cs="Arial"/>
        </w:rPr>
      </w:pPr>
      <w:r w:rsidRPr="003F0D99">
        <w:rPr>
          <w:rFonts w:ascii="Arial" w:hAnsi="Arial" w:cs="Arial"/>
        </w:rPr>
        <w:t>Please answer the following questions about the web page you used to participate in Dialysafe. How much do you agree or disagree with the following statements?</w:t>
      </w:r>
    </w:p>
    <w:p w14:paraId="524E1BD6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The web-based management system was easy to use to connect with my mentee(s).</w:t>
      </w:r>
    </w:p>
    <w:p w14:paraId="198EC5E6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  <w:r w:rsidRPr="003F0D99">
        <w:rPr>
          <w:rFonts w:ascii="Arial" w:hAnsi="Arial" w:cs="Arial"/>
        </w:rPr>
        <w:t>(1-5 Strongly Agree to Strongly Disagree)</w:t>
      </w:r>
    </w:p>
    <w:p w14:paraId="154AC447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</w:p>
    <w:p w14:paraId="7058825A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The web-based management system was easy to use to look at session materials.</w:t>
      </w:r>
    </w:p>
    <w:p w14:paraId="0E8D9722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  <w:r w:rsidRPr="003F0D99">
        <w:rPr>
          <w:rFonts w:ascii="Arial" w:hAnsi="Arial" w:cs="Arial"/>
        </w:rPr>
        <w:t>(1-5 Strongly Agree to Strongly Disagree)</w:t>
      </w:r>
    </w:p>
    <w:p w14:paraId="68EB9E22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</w:p>
    <w:p w14:paraId="321E73B1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The web-based management system was easy to use to complete the topic checklist after meeting with my mentee(s).</w:t>
      </w:r>
    </w:p>
    <w:p w14:paraId="55491202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  <w:r w:rsidRPr="003F0D99">
        <w:rPr>
          <w:rFonts w:ascii="Arial" w:hAnsi="Arial" w:cs="Arial"/>
        </w:rPr>
        <w:t>(1-5 Strongly Agree to Strongly Disagree)</w:t>
      </w:r>
    </w:p>
    <w:p w14:paraId="6F44C638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</w:p>
    <w:p w14:paraId="3C7536F9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 xml:space="preserve">The web-based management system was easy to use for filling in my mentee’s action plan. </w:t>
      </w:r>
    </w:p>
    <w:p w14:paraId="77CAC632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  <w:r w:rsidRPr="003F0D99">
        <w:rPr>
          <w:rFonts w:ascii="Arial" w:hAnsi="Arial" w:cs="Arial"/>
        </w:rPr>
        <w:t>(1-5 Strongly Agree to Strongly Disagree)</w:t>
      </w:r>
    </w:p>
    <w:p w14:paraId="392260E7" w14:textId="77777777" w:rsidR="00AB5CBC" w:rsidRPr="003F0D99" w:rsidRDefault="00AB5CBC" w:rsidP="00AB5CBC">
      <w:pPr>
        <w:rPr>
          <w:rFonts w:ascii="Arial" w:hAnsi="Arial" w:cs="Arial"/>
        </w:rPr>
      </w:pPr>
      <w:r w:rsidRPr="003F0D99">
        <w:rPr>
          <w:rFonts w:ascii="Arial" w:hAnsi="Arial" w:cs="Arial"/>
        </w:rPr>
        <w:t xml:space="preserve">Now we’re going to ask you some questions about your health. </w:t>
      </w:r>
    </w:p>
    <w:p w14:paraId="76EC57C1" w14:textId="77777777" w:rsidR="00AB5CBC" w:rsidRPr="003F0D99" w:rsidRDefault="00AB5CBC" w:rsidP="00AB5CBC">
      <w:pPr>
        <w:rPr>
          <w:rFonts w:ascii="Arial" w:hAnsi="Arial" w:cs="Arial"/>
        </w:rPr>
      </w:pPr>
      <w:r w:rsidRPr="003F0D99">
        <w:rPr>
          <w:rFonts w:ascii="Arial" w:hAnsi="Arial" w:cs="Arial"/>
        </w:rPr>
        <w:t>How much do you agree or disagree with the following statements?</w:t>
      </w:r>
    </w:p>
    <w:p w14:paraId="63EF7F26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Being a mentor in Dialysafe taught me more about my own health. (1-5 Strongly Agree to Strongly Disagree)</w:t>
      </w:r>
    </w:p>
    <w:p w14:paraId="75EDAE57" w14:textId="77777777" w:rsidR="00AB5CBC" w:rsidRPr="003F0D99" w:rsidRDefault="00AB5CBC" w:rsidP="00AB5CBC">
      <w:pPr>
        <w:pStyle w:val="ListParagraph"/>
        <w:rPr>
          <w:rFonts w:ascii="Arial" w:hAnsi="Arial" w:cs="Arial"/>
        </w:rPr>
      </w:pPr>
    </w:p>
    <w:p w14:paraId="3A464222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I noticed that I changed my own health behaviors based on what I talked about with my mentee. (1-5 Strongly Agree to Strongly Disagree)</w:t>
      </w:r>
    </w:p>
    <w:p w14:paraId="3463D603" w14:textId="77777777" w:rsidR="00AB5CBC" w:rsidRPr="003F0D99" w:rsidRDefault="00AB5CBC" w:rsidP="00AB5CBC">
      <w:pPr>
        <w:pStyle w:val="ListParagraph"/>
        <w:ind w:left="1440"/>
        <w:rPr>
          <w:rFonts w:ascii="Arial" w:hAnsi="Arial" w:cs="Arial"/>
        </w:rPr>
      </w:pPr>
    </w:p>
    <w:p w14:paraId="75160BC0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Did you make changes, or do anything differently, in these areas because of the Dialysafe program?</w:t>
      </w:r>
    </w:p>
    <w:tbl>
      <w:tblPr>
        <w:tblStyle w:val="TableGrid"/>
        <w:tblpPr w:leftFromText="187" w:rightFromText="187" w:bottomFromText="346" w:vertAnchor="text" w:horzAnchor="margin" w:tblpXSpec="center" w:tblpY="289"/>
        <w:tblW w:w="7915" w:type="dxa"/>
        <w:tblLook w:val="04A0" w:firstRow="1" w:lastRow="0" w:firstColumn="1" w:lastColumn="0" w:noHBand="0" w:noVBand="1"/>
      </w:tblPr>
      <w:tblGrid>
        <w:gridCol w:w="2605"/>
        <w:gridCol w:w="1080"/>
        <w:gridCol w:w="1260"/>
        <w:gridCol w:w="900"/>
        <w:gridCol w:w="2070"/>
      </w:tblGrid>
      <w:tr w:rsidR="00AB5CBC" w:rsidRPr="003F0D99" w14:paraId="2A0692B5" w14:textId="77777777" w:rsidTr="006618CD">
        <w:tc>
          <w:tcPr>
            <w:tcW w:w="2605" w:type="dxa"/>
          </w:tcPr>
          <w:p w14:paraId="69CDBCB5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4CD649E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  <w:r w:rsidRPr="003F0D99">
              <w:rPr>
                <w:rFonts w:ascii="Arial" w:hAnsi="Arial" w:cs="Arial"/>
              </w:rPr>
              <w:t>Yes</w:t>
            </w:r>
          </w:p>
        </w:tc>
        <w:tc>
          <w:tcPr>
            <w:tcW w:w="1260" w:type="dxa"/>
          </w:tcPr>
          <w:p w14:paraId="2699B45A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  <w:r w:rsidRPr="003F0D99">
              <w:rPr>
                <w:rFonts w:ascii="Arial" w:hAnsi="Arial" w:cs="Arial"/>
              </w:rPr>
              <w:t>No</w:t>
            </w:r>
          </w:p>
        </w:tc>
        <w:tc>
          <w:tcPr>
            <w:tcW w:w="900" w:type="dxa"/>
          </w:tcPr>
          <w:p w14:paraId="71A8A7F3" w14:textId="77777777" w:rsidR="00AB5CBC" w:rsidRPr="003F0D99" w:rsidRDefault="00AB5CBC" w:rsidP="006618CD">
            <w:pPr>
              <w:rPr>
                <w:rFonts w:ascii="Arial" w:hAnsi="Arial" w:cs="Arial"/>
              </w:rPr>
            </w:pPr>
            <w:r w:rsidRPr="003F0D99">
              <w:rPr>
                <w:rFonts w:ascii="Arial" w:hAnsi="Arial" w:cs="Arial"/>
              </w:rPr>
              <w:t>I don’t know</w:t>
            </w:r>
          </w:p>
        </w:tc>
        <w:tc>
          <w:tcPr>
            <w:tcW w:w="2070" w:type="dxa"/>
          </w:tcPr>
          <w:p w14:paraId="6E400B83" w14:textId="77777777" w:rsidR="00AB5CBC" w:rsidRPr="003F0D99" w:rsidRDefault="00AB5CBC" w:rsidP="006618CD">
            <w:pPr>
              <w:rPr>
                <w:rFonts w:ascii="Arial" w:hAnsi="Arial" w:cs="Arial"/>
              </w:rPr>
            </w:pPr>
            <w:r w:rsidRPr="003F0D99">
              <w:rPr>
                <w:rFonts w:ascii="Arial" w:hAnsi="Arial" w:cs="Arial"/>
              </w:rPr>
              <w:t>Not Applicable</w:t>
            </w:r>
          </w:p>
        </w:tc>
      </w:tr>
      <w:tr w:rsidR="00AB5CBC" w:rsidRPr="003F0D99" w14:paraId="5BBDD1F0" w14:textId="77777777" w:rsidTr="006618CD">
        <w:tc>
          <w:tcPr>
            <w:tcW w:w="2605" w:type="dxa"/>
          </w:tcPr>
          <w:p w14:paraId="5936F5CE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  <w:r w:rsidRPr="003F0D99">
              <w:rPr>
                <w:rFonts w:ascii="Arial" w:hAnsi="Arial" w:cs="Arial"/>
              </w:rPr>
              <w:t>Diet</w:t>
            </w:r>
          </w:p>
        </w:tc>
        <w:tc>
          <w:tcPr>
            <w:tcW w:w="1080" w:type="dxa"/>
          </w:tcPr>
          <w:p w14:paraId="2C80C7B0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63797B55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467D6843" w14:textId="77777777" w:rsidR="00AB5CBC" w:rsidRPr="003F0D99" w:rsidRDefault="00AB5CBC" w:rsidP="006618CD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541599E5" w14:textId="77777777" w:rsidR="00AB5CBC" w:rsidRPr="003F0D99" w:rsidRDefault="00AB5CBC" w:rsidP="006618CD">
            <w:pPr>
              <w:rPr>
                <w:rFonts w:ascii="Arial" w:hAnsi="Arial" w:cs="Arial"/>
              </w:rPr>
            </w:pPr>
          </w:p>
        </w:tc>
      </w:tr>
      <w:tr w:rsidR="00AB5CBC" w:rsidRPr="003F0D99" w14:paraId="59E8ADF1" w14:textId="77777777" w:rsidTr="006618CD">
        <w:trPr>
          <w:trHeight w:val="424"/>
        </w:trPr>
        <w:tc>
          <w:tcPr>
            <w:tcW w:w="2605" w:type="dxa"/>
          </w:tcPr>
          <w:p w14:paraId="1C2BC5AC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  <w:r w:rsidRPr="003F0D99">
              <w:rPr>
                <w:rFonts w:ascii="Arial" w:hAnsi="Arial" w:cs="Arial"/>
              </w:rPr>
              <w:t>Exercise</w:t>
            </w:r>
          </w:p>
        </w:tc>
        <w:tc>
          <w:tcPr>
            <w:tcW w:w="1080" w:type="dxa"/>
          </w:tcPr>
          <w:p w14:paraId="564B1706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19BF1C38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53AA5E6B" w14:textId="77777777" w:rsidR="00AB5CBC" w:rsidRPr="003F0D99" w:rsidRDefault="00AB5CBC" w:rsidP="006618CD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shd w:val="clear" w:color="auto" w:fill="FFFFFF" w:themeFill="background1"/>
          </w:tcPr>
          <w:p w14:paraId="49F5130D" w14:textId="77777777" w:rsidR="00AB5CBC" w:rsidRPr="003F0D99" w:rsidRDefault="00AB5CBC" w:rsidP="006618CD">
            <w:pPr>
              <w:jc w:val="center"/>
              <w:rPr>
                <w:rFonts w:ascii="Arial" w:hAnsi="Arial" w:cs="Arial"/>
              </w:rPr>
            </w:pPr>
          </w:p>
        </w:tc>
      </w:tr>
      <w:tr w:rsidR="00AB5CBC" w:rsidRPr="003F0D99" w14:paraId="002D45CE" w14:textId="77777777" w:rsidTr="006618CD">
        <w:tc>
          <w:tcPr>
            <w:tcW w:w="2605" w:type="dxa"/>
          </w:tcPr>
          <w:p w14:paraId="4E65D6AF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  <w:r w:rsidRPr="003F0D99">
              <w:rPr>
                <w:rFonts w:ascii="Arial" w:hAnsi="Arial" w:cs="Arial"/>
              </w:rPr>
              <w:t>Fluid Intake</w:t>
            </w:r>
          </w:p>
        </w:tc>
        <w:tc>
          <w:tcPr>
            <w:tcW w:w="1080" w:type="dxa"/>
          </w:tcPr>
          <w:p w14:paraId="33E9D323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2C55BE35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706EBE95" w14:textId="77777777" w:rsidR="00AB5CBC" w:rsidRPr="003F0D99" w:rsidRDefault="00AB5CBC" w:rsidP="006618CD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3925755" w14:textId="77777777" w:rsidR="00AB5CBC" w:rsidRPr="003F0D99" w:rsidRDefault="00AB5CBC" w:rsidP="006618CD">
            <w:pPr>
              <w:rPr>
                <w:rFonts w:ascii="Arial" w:hAnsi="Arial" w:cs="Arial"/>
              </w:rPr>
            </w:pPr>
          </w:p>
        </w:tc>
      </w:tr>
      <w:tr w:rsidR="00AB5CBC" w:rsidRPr="003F0D99" w14:paraId="302FB38B" w14:textId="77777777" w:rsidTr="006618CD">
        <w:tc>
          <w:tcPr>
            <w:tcW w:w="2605" w:type="dxa"/>
          </w:tcPr>
          <w:p w14:paraId="63DB8EDB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  <w:r w:rsidRPr="003F0D99">
              <w:rPr>
                <w:rFonts w:ascii="Arial" w:hAnsi="Arial" w:cs="Arial"/>
              </w:rPr>
              <w:t>Dialysis Session Attendance</w:t>
            </w:r>
          </w:p>
        </w:tc>
        <w:tc>
          <w:tcPr>
            <w:tcW w:w="1080" w:type="dxa"/>
          </w:tcPr>
          <w:p w14:paraId="7904490A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472F8EC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39C44BFA" w14:textId="77777777" w:rsidR="00AB5CBC" w:rsidRPr="003F0D99" w:rsidRDefault="00AB5CBC" w:rsidP="006618CD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3AA39248" w14:textId="77777777" w:rsidR="00AB5CBC" w:rsidRPr="003F0D99" w:rsidRDefault="00AB5CBC" w:rsidP="006618CD">
            <w:pPr>
              <w:rPr>
                <w:rFonts w:ascii="Arial" w:hAnsi="Arial" w:cs="Arial"/>
              </w:rPr>
            </w:pPr>
          </w:p>
        </w:tc>
      </w:tr>
      <w:tr w:rsidR="00AB5CBC" w:rsidRPr="003F0D99" w14:paraId="4B54C194" w14:textId="77777777" w:rsidTr="006618CD">
        <w:tc>
          <w:tcPr>
            <w:tcW w:w="2605" w:type="dxa"/>
          </w:tcPr>
          <w:p w14:paraId="310797BD" w14:textId="77777777" w:rsidR="00AB5CBC" w:rsidRPr="003F0D99" w:rsidRDefault="00AB5CBC" w:rsidP="006618CD">
            <w:pPr>
              <w:rPr>
                <w:rFonts w:ascii="Arial" w:hAnsi="Arial" w:cs="Arial"/>
              </w:rPr>
            </w:pPr>
            <w:r w:rsidRPr="003F0D99">
              <w:rPr>
                <w:rFonts w:ascii="Arial" w:hAnsi="Arial" w:cs="Arial"/>
              </w:rPr>
              <w:t>Care Plan Meeting Attendance</w:t>
            </w:r>
          </w:p>
        </w:tc>
        <w:tc>
          <w:tcPr>
            <w:tcW w:w="1080" w:type="dxa"/>
          </w:tcPr>
          <w:p w14:paraId="0B550900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58470896" w14:textId="77777777" w:rsidR="00AB5CBC" w:rsidRPr="003F0D99" w:rsidRDefault="00AB5CBC" w:rsidP="006618CD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14:paraId="38213630" w14:textId="77777777" w:rsidR="00AB5CBC" w:rsidRPr="003F0D99" w:rsidRDefault="00AB5CBC" w:rsidP="006618CD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</w:tcPr>
          <w:p w14:paraId="6D28A527" w14:textId="77777777" w:rsidR="00AB5CBC" w:rsidRPr="003F0D99" w:rsidRDefault="00AB5CBC" w:rsidP="006618CD">
            <w:pPr>
              <w:rPr>
                <w:rFonts w:ascii="Arial" w:hAnsi="Arial" w:cs="Arial"/>
              </w:rPr>
            </w:pPr>
          </w:p>
        </w:tc>
      </w:tr>
    </w:tbl>
    <w:p w14:paraId="0D9320B6" w14:textId="77777777" w:rsidR="00AB5CBC" w:rsidRPr="003F0D99" w:rsidRDefault="00AB5CBC" w:rsidP="00AB5CBC">
      <w:pPr>
        <w:rPr>
          <w:rFonts w:ascii="Arial" w:hAnsi="Arial" w:cs="Arial"/>
        </w:rPr>
      </w:pPr>
    </w:p>
    <w:p w14:paraId="605AA6B4" w14:textId="77777777" w:rsidR="00AB5CBC" w:rsidRPr="003F0D99" w:rsidRDefault="00AB5CBC" w:rsidP="00AB5CBC">
      <w:pPr>
        <w:pStyle w:val="ListParagraph"/>
        <w:numPr>
          <w:ilvl w:val="1"/>
          <w:numId w:val="9"/>
        </w:numPr>
        <w:rPr>
          <w:rFonts w:ascii="Arial" w:hAnsi="Arial" w:cs="Arial"/>
        </w:rPr>
      </w:pPr>
    </w:p>
    <w:p w14:paraId="10BA3743" w14:textId="77777777" w:rsidR="00AB5CBC" w:rsidRPr="003F0D99" w:rsidRDefault="00AB5CBC" w:rsidP="00AB5CBC">
      <w:pPr>
        <w:rPr>
          <w:rFonts w:ascii="Arial" w:hAnsi="Arial" w:cs="Arial"/>
        </w:rPr>
      </w:pPr>
    </w:p>
    <w:p w14:paraId="52E6C015" w14:textId="77777777" w:rsidR="00AB5CBC" w:rsidRPr="003F0D99" w:rsidRDefault="00AB5CBC" w:rsidP="00AB5CBC">
      <w:pPr>
        <w:rPr>
          <w:rFonts w:ascii="Arial" w:hAnsi="Arial" w:cs="Arial"/>
        </w:rPr>
      </w:pPr>
    </w:p>
    <w:p w14:paraId="7963CF0D" w14:textId="77777777" w:rsidR="00AB5CBC" w:rsidRPr="003F0D99" w:rsidRDefault="00AB5CBC" w:rsidP="00AB5CBC">
      <w:pPr>
        <w:rPr>
          <w:rFonts w:ascii="Arial" w:hAnsi="Arial" w:cs="Arial"/>
        </w:rPr>
      </w:pPr>
      <w:r w:rsidRPr="003F0D99">
        <w:rPr>
          <w:rFonts w:ascii="Arial" w:hAnsi="Arial" w:cs="Arial"/>
        </w:rPr>
        <w:t xml:space="preserve">Please share your final thoughts in the questions below: </w:t>
      </w:r>
    </w:p>
    <w:p w14:paraId="050B155F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What did you like best about the Dialysafe program?</w:t>
      </w:r>
      <w:r>
        <w:rPr>
          <w:rFonts w:ascii="Arial" w:hAnsi="Arial" w:cs="Arial"/>
        </w:rPr>
        <w:t xml:space="preserve"> (Open text)</w:t>
      </w:r>
    </w:p>
    <w:p w14:paraId="153F8381" w14:textId="77777777" w:rsidR="00AB5CBC" w:rsidRPr="003F0D99" w:rsidRDefault="00AB5CBC" w:rsidP="00AB5CB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3F0D99">
        <w:rPr>
          <w:rFonts w:ascii="Arial" w:hAnsi="Arial" w:cs="Arial"/>
        </w:rPr>
        <w:t>How could we improve the Dialysafe program?</w:t>
      </w:r>
      <w:r>
        <w:rPr>
          <w:rFonts w:ascii="Arial" w:hAnsi="Arial" w:cs="Arial"/>
        </w:rPr>
        <w:t xml:space="preserve"> (Open text)</w:t>
      </w:r>
    </w:p>
    <w:p w14:paraId="6A738A42" w14:textId="401B7918" w:rsidR="002B394B" w:rsidRPr="00AB5CBC" w:rsidRDefault="002B394B">
      <w:pPr>
        <w:rPr>
          <w:rFonts w:ascii="Arial" w:hAnsi="Arial" w:cs="Arial"/>
        </w:rPr>
      </w:pPr>
    </w:p>
    <w:sectPr w:rsidR="002B394B" w:rsidRPr="00AB5C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05DE6"/>
    <w:multiLevelType w:val="hybridMultilevel"/>
    <w:tmpl w:val="319EC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5D119E4"/>
    <w:multiLevelType w:val="hybridMultilevel"/>
    <w:tmpl w:val="DE7A7D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CAB0BC3"/>
    <w:multiLevelType w:val="hybridMultilevel"/>
    <w:tmpl w:val="BC2A3D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4055F9"/>
    <w:multiLevelType w:val="hybridMultilevel"/>
    <w:tmpl w:val="3CB8F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5769C8"/>
    <w:multiLevelType w:val="hybridMultilevel"/>
    <w:tmpl w:val="D40C803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4E03017C"/>
    <w:multiLevelType w:val="hybridMultilevel"/>
    <w:tmpl w:val="9BAED3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F1B7207"/>
    <w:multiLevelType w:val="hybridMultilevel"/>
    <w:tmpl w:val="97CE46B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661F05F8"/>
    <w:multiLevelType w:val="multilevel"/>
    <w:tmpl w:val="4CBC1D36"/>
    <w:lvl w:ilvl="0">
      <w:start w:val="1"/>
      <w:numFmt w:val="decimal"/>
      <w:lvlText w:val="(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(%1-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(%1-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-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(%1-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-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(%1-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-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(%1-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DFA5728"/>
    <w:multiLevelType w:val="hybridMultilevel"/>
    <w:tmpl w:val="E316504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5DA7778"/>
    <w:multiLevelType w:val="hybridMultilevel"/>
    <w:tmpl w:val="F0F20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AA6B9E"/>
    <w:multiLevelType w:val="hybridMultilevel"/>
    <w:tmpl w:val="9034A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994638">
    <w:abstractNumId w:val="3"/>
  </w:num>
  <w:num w:numId="2" w16cid:durableId="966203581">
    <w:abstractNumId w:val="6"/>
  </w:num>
  <w:num w:numId="3" w16cid:durableId="1236361381">
    <w:abstractNumId w:val="5"/>
  </w:num>
  <w:num w:numId="4" w16cid:durableId="1514760689">
    <w:abstractNumId w:val="9"/>
  </w:num>
  <w:num w:numId="5" w16cid:durableId="332995986">
    <w:abstractNumId w:val="8"/>
  </w:num>
  <w:num w:numId="6" w16cid:durableId="291442013">
    <w:abstractNumId w:val="1"/>
  </w:num>
  <w:num w:numId="7" w16cid:durableId="1821849019">
    <w:abstractNumId w:val="0"/>
  </w:num>
  <w:num w:numId="8" w16cid:durableId="2060321356">
    <w:abstractNumId w:val="10"/>
  </w:num>
  <w:num w:numId="9" w16cid:durableId="1555922724">
    <w:abstractNumId w:val="4"/>
  </w:num>
  <w:num w:numId="10" w16cid:durableId="1320427361">
    <w:abstractNumId w:val="2"/>
  </w:num>
  <w:num w:numId="11" w16cid:durableId="213721768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CBC"/>
    <w:rsid w:val="002B394B"/>
    <w:rsid w:val="00AB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53218"/>
  <w15:chartTrackingRefBased/>
  <w15:docId w15:val="{9A575D23-9069-4FD5-99E5-43C9DE309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CBC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5CBC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5C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55</Words>
  <Characters>5929</Characters>
  <Application>Microsoft Office Word</Application>
  <DocSecurity>0</DocSecurity>
  <Lines>228</Lines>
  <Paragraphs>181</Paragraphs>
  <ScaleCrop>false</ScaleCrop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ens, Megan</dc:creator>
  <cp:keywords/>
  <dc:description/>
  <cp:lastModifiedBy>Wickens, Megan</cp:lastModifiedBy>
  <cp:revision>1</cp:revision>
  <dcterms:created xsi:type="dcterms:W3CDTF">2023-02-01T17:31:00Z</dcterms:created>
  <dcterms:modified xsi:type="dcterms:W3CDTF">2023-02-01T17:32:00Z</dcterms:modified>
</cp:coreProperties>
</file>